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1F6A8B55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733354">
        <w:t xml:space="preserve"> 2</w:t>
      </w:r>
    </w:p>
    <w:p w14:paraId="1C7821B4" w14:textId="77777777" w:rsidR="007D4B73" w:rsidRDefault="007D4B73" w:rsidP="002B4A57">
      <w:pPr>
        <w:rPr>
          <w:b/>
          <w:bCs/>
        </w:rPr>
      </w:pPr>
    </w:p>
    <w:p w14:paraId="15033683" w14:textId="77777777" w:rsidR="00733354" w:rsidRPr="00B3405C" w:rsidRDefault="00733354" w:rsidP="00733354">
      <w:pPr>
        <w:rPr>
          <w:b/>
          <w:bCs/>
          <w:szCs w:val="24"/>
          <w:lang w:val="en-GB"/>
        </w:rPr>
      </w:pPr>
      <w:bookmarkStart w:id="0" w:name="_Hlk180535088"/>
      <w:r>
        <w:rPr>
          <w:b/>
          <w:bCs/>
          <w:szCs w:val="24"/>
          <w:lang w:val="en-GB"/>
        </w:rPr>
        <w:t>Sensitivity analysis</w:t>
      </w:r>
    </w:p>
    <w:p w14:paraId="374EFB4F" w14:textId="77777777" w:rsidR="00733354" w:rsidRDefault="00733354" w:rsidP="00733354">
      <w:pPr>
        <w:rPr>
          <w:szCs w:val="24"/>
          <w:lang w:val="en-GB"/>
        </w:rPr>
      </w:pPr>
      <w:r>
        <w:rPr>
          <w:szCs w:val="24"/>
          <w:lang w:val="en-GB"/>
        </w:rPr>
        <w:t>The segmented regression analysis for the period from July 2011 to December 2015 shows a negative pre-intervention trend that is strengthened after the introduction of VBRP, both trends are however non-significant for both total episode cost and mean episode costs. After the introduction of VBRP, there is an immediate increase in total costs, totalling € 220 543 per month, though this change is not statistically significant (p=0.143). Meanwhile, the mean cost decreased by €162 per month, which is also not significant (p=0.7405). The parameter adjusting for the month of July show significantly lower cost for Region Stockholm, with a reduction of €1,125,450 (p &lt;.0001) in total costs and €1,377 (p= 0.0019) in mean costs. Figure 3 illustrates the estimated value of the regression analysis alongside the monthly observation.</w:t>
      </w:r>
    </w:p>
    <w:p w14:paraId="6C0BD69F" w14:textId="77777777" w:rsidR="00733354" w:rsidRPr="001A2D19" w:rsidRDefault="00733354" w:rsidP="00733354">
      <w:pPr>
        <w:rPr>
          <w:b/>
          <w:szCs w:val="24"/>
          <w:lang w:val="en-GB"/>
        </w:rPr>
      </w:pPr>
      <w:r w:rsidRPr="001A2D19">
        <w:rPr>
          <w:b/>
          <w:szCs w:val="24"/>
          <w:lang w:val="en-GB"/>
        </w:rPr>
        <w:t xml:space="preserve">Table </w:t>
      </w:r>
      <w:r>
        <w:rPr>
          <w:b/>
          <w:szCs w:val="24"/>
          <w:lang w:val="en-GB"/>
        </w:rPr>
        <w:t>S2</w:t>
      </w:r>
      <w:r w:rsidRPr="001A2D19">
        <w:rPr>
          <w:b/>
          <w:szCs w:val="24"/>
          <w:lang w:val="en-GB"/>
        </w:rPr>
        <w:t xml:space="preserve"> </w:t>
      </w:r>
      <w:r w:rsidRPr="001A2D19">
        <w:rPr>
          <w:szCs w:val="24"/>
          <w:lang w:val="en-GB"/>
        </w:rPr>
        <w:t>Parameter estimates predicting the total and mean episode cost of surgically treated patients,</w:t>
      </w:r>
      <w:r>
        <w:rPr>
          <w:szCs w:val="24"/>
          <w:lang w:val="en-GB"/>
        </w:rPr>
        <w:t xml:space="preserve"> July</w:t>
      </w:r>
      <w:r w:rsidRPr="001A2D19">
        <w:rPr>
          <w:szCs w:val="24"/>
          <w:lang w:val="en-GB"/>
        </w:rPr>
        <w:t xml:space="preserve"> 20</w:t>
      </w:r>
      <w:r>
        <w:rPr>
          <w:szCs w:val="24"/>
          <w:lang w:val="en-GB"/>
        </w:rPr>
        <w:t>11</w:t>
      </w:r>
      <w:r w:rsidRPr="001A2D19">
        <w:rPr>
          <w:szCs w:val="24"/>
          <w:lang w:val="en-GB"/>
        </w:rPr>
        <w:t>-</w:t>
      </w:r>
      <w:r>
        <w:rPr>
          <w:szCs w:val="24"/>
          <w:lang w:val="en-GB"/>
        </w:rPr>
        <w:t xml:space="preserve"> December </w:t>
      </w:r>
      <w:r w:rsidRPr="001A2D19">
        <w:rPr>
          <w:szCs w:val="24"/>
          <w:lang w:val="en-GB"/>
        </w:rPr>
        <w:t>2015</w:t>
      </w:r>
      <w:r>
        <w:rPr>
          <w:szCs w:val="24"/>
          <w:lang w:val="en-GB"/>
        </w:rPr>
        <w:t xml:space="preserve"> (shorter time frame)</w:t>
      </w:r>
      <w:r w:rsidRPr="001A2D19">
        <w:rPr>
          <w:szCs w:val="24"/>
          <w:lang w:val="en-GB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77"/>
        <w:gridCol w:w="269"/>
        <w:gridCol w:w="2060"/>
        <w:gridCol w:w="1055"/>
        <w:gridCol w:w="1106"/>
        <w:gridCol w:w="270"/>
        <w:gridCol w:w="1269"/>
        <w:gridCol w:w="1023"/>
        <w:gridCol w:w="1148"/>
      </w:tblGrid>
      <w:tr w:rsidR="00733354" w:rsidRPr="00902AD8" w14:paraId="7B01984B" w14:textId="77777777" w:rsidTr="00B40BBA">
        <w:trPr>
          <w:trHeight w:val="170"/>
        </w:trPr>
        <w:tc>
          <w:tcPr>
            <w:tcW w:w="8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7232" w14:textId="77777777" w:rsidR="00733354" w:rsidRPr="00902AD8" w:rsidRDefault="00733354" w:rsidP="00B40B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B950" w14:textId="77777777" w:rsidR="00733354" w:rsidRPr="00902AD8" w:rsidRDefault="00733354" w:rsidP="00B40B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1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40109" w14:textId="77777777" w:rsidR="00733354" w:rsidRPr="00902AD8" w:rsidRDefault="00733354" w:rsidP="00B40BB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(A) Total episode cost</w:t>
            </w:r>
          </w:p>
          <w:p w14:paraId="1CB8A158" w14:textId="77777777" w:rsidR="00733354" w:rsidRPr="00902AD8" w:rsidRDefault="00733354" w:rsidP="00B40BB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per month (€)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7619" w14:textId="77777777" w:rsidR="00733354" w:rsidRPr="00902AD8" w:rsidRDefault="00733354" w:rsidP="00B40B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7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981B6" w14:textId="77777777" w:rsidR="00733354" w:rsidRPr="00902AD8" w:rsidRDefault="00733354" w:rsidP="00B40BB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(B) Mean episode cost</w:t>
            </w:r>
          </w:p>
          <w:p w14:paraId="2401FADC" w14:textId="77777777" w:rsidR="00733354" w:rsidRPr="00902AD8" w:rsidRDefault="00733354" w:rsidP="00B40BB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(€)</w:t>
            </w:r>
          </w:p>
        </w:tc>
      </w:tr>
      <w:tr w:rsidR="00733354" w:rsidRPr="00902AD8" w14:paraId="56F088DE" w14:textId="77777777" w:rsidTr="00B40BBA">
        <w:trPr>
          <w:trHeight w:val="170"/>
        </w:trPr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C754D" w14:textId="77777777" w:rsidR="00733354" w:rsidRPr="00902AD8" w:rsidRDefault="00733354" w:rsidP="00B40BBA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Paramete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CEC9" w14:textId="77777777" w:rsidR="00733354" w:rsidRPr="00902AD8" w:rsidRDefault="00733354" w:rsidP="00B40BB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5B742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42855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SE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C180E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7606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3B313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9CA3A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SE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FE351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733354" w:rsidRPr="00902AD8" w14:paraId="0CC527AF" w14:textId="77777777" w:rsidTr="00B40BBA">
        <w:trPr>
          <w:trHeight w:val="170"/>
        </w:trPr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A2CF" w14:textId="77777777" w:rsidR="00733354" w:rsidRPr="00902AD8" w:rsidRDefault="00733354" w:rsidP="00B40BBA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Intercept (J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uly</w:t>
            </w:r>
            <w:r w:rsidRPr="00902A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 2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11</w:t>
            </w:r>
            <w:r w:rsidRPr="00902A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CA33" w14:textId="77777777" w:rsidR="00733354" w:rsidRPr="00902AD8" w:rsidRDefault="00733354" w:rsidP="00B40BBA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C8B0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 262 57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F0B1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27 11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6760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9CD1B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5FB3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 97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A162A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 72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135AD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.0001</w:t>
            </w:r>
          </w:p>
        </w:tc>
      </w:tr>
      <w:tr w:rsidR="00733354" w:rsidRPr="00902AD8" w14:paraId="0CE542ED" w14:textId="77777777" w:rsidTr="00B40BBA">
        <w:trPr>
          <w:trHeight w:val="17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258B" w14:textId="77777777" w:rsidR="00733354" w:rsidRPr="00902AD8" w:rsidRDefault="00733354" w:rsidP="00B40BBA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Time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E51D" w14:textId="77777777" w:rsidR="00733354" w:rsidRPr="00902AD8" w:rsidRDefault="00733354" w:rsidP="00B40BBA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7C66" w14:textId="77777777" w:rsidR="00733354" w:rsidRPr="008C04F1" w:rsidRDefault="00733354" w:rsidP="00B40BBA">
            <w:pPr>
              <w:pStyle w:val="Liststycke"/>
              <w:spacing w:after="0"/>
              <w:ind w:left="1434" w:hanging="35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1 26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575B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 71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131B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850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CAC81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A575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561D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83DC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312</w:t>
            </w:r>
          </w:p>
        </w:tc>
      </w:tr>
      <w:tr w:rsidR="00733354" w:rsidRPr="00902AD8" w14:paraId="2DA9C7B8" w14:textId="77777777" w:rsidTr="00B40BBA">
        <w:trPr>
          <w:trHeight w:val="17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33D2" w14:textId="77777777" w:rsidR="00733354" w:rsidRPr="00902AD8" w:rsidRDefault="00733354" w:rsidP="00B40BBA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VBRP (Oct 201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E232" w14:textId="77777777" w:rsidR="00733354" w:rsidRPr="00902AD8" w:rsidRDefault="00733354" w:rsidP="00B40BBA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6903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 53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718E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8 13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29C8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3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8A549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D43C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6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DF29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8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E7CE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405</w:t>
            </w:r>
          </w:p>
        </w:tc>
      </w:tr>
      <w:tr w:rsidR="00733354" w:rsidRPr="00902AD8" w14:paraId="255F8028" w14:textId="77777777" w:rsidTr="00B40BBA">
        <w:trPr>
          <w:trHeight w:val="170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9750" w14:textId="77777777" w:rsidR="00733354" w:rsidRPr="00902AD8" w:rsidRDefault="00733354" w:rsidP="00B40BBA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Time afte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BE1E" w14:textId="77777777" w:rsidR="00733354" w:rsidRPr="00902AD8" w:rsidRDefault="00733354" w:rsidP="00B40BBA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4782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 6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326D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 50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53E29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86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E9E70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E5C3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30B8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8FC9A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62</w:t>
            </w:r>
          </w:p>
        </w:tc>
      </w:tr>
      <w:tr w:rsidR="00733354" w:rsidRPr="00902AD8" w14:paraId="5A633734" w14:textId="77777777" w:rsidTr="00B40BBA">
        <w:trPr>
          <w:trHeight w:val="170"/>
        </w:trPr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43AB3" w14:textId="77777777" w:rsidR="00733354" w:rsidRPr="00902AD8" w:rsidRDefault="00733354" w:rsidP="00B40BBA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July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CB966" w14:textId="77777777" w:rsidR="00733354" w:rsidRPr="00902AD8" w:rsidRDefault="00733354" w:rsidP="00B40B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3145C4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 125 45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E1D29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8 00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18722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.0001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6A0A01" w14:textId="77777777" w:rsidR="00733354" w:rsidRPr="00902AD8" w:rsidRDefault="00733354" w:rsidP="00B40BBA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E9C82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37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70064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2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6DC03" w14:textId="77777777" w:rsidR="00733354" w:rsidRPr="00902AD8" w:rsidRDefault="00733354" w:rsidP="00B40BB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902AD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019</w:t>
            </w:r>
          </w:p>
        </w:tc>
      </w:tr>
    </w:tbl>
    <w:p w14:paraId="2B49B71C" w14:textId="77777777" w:rsidR="00733354" w:rsidRDefault="00733354" w:rsidP="00733354">
      <w:pPr>
        <w:rPr>
          <w:szCs w:val="24"/>
          <w:lang w:val="en-GB"/>
        </w:rPr>
      </w:pPr>
    </w:p>
    <w:p w14:paraId="46027241" w14:textId="77777777" w:rsidR="00733354" w:rsidRDefault="00733354" w:rsidP="00733354">
      <w:r>
        <w:rPr>
          <w:noProof/>
        </w:rPr>
        <w:drawing>
          <wp:inline distT="0" distB="0" distL="0" distR="0" wp14:anchorId="238A3185" wp14:editId="3A1451A7">
            <wp:extent cx="5955665" cy="1930093"/>
            <wp:effectExtent l="0" t="0" r="6985" b="0"/>
            <wp:docPr id="146784861" name="Bildobjekt 1" descr="En bild som visar skärmbild, rymden, astronomi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84861" name="Bildobjekt 1" descr="En bild som visar skärmbild, rymden, astronomi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2864" cy="19389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E61395" w14:textId="77777777" w:rsidR="00733354" w:rsidRPr="001A2D19" w:rsidRDefault="00733354" w:rsidP="00733354">
      <w:pPr>
        <w:rPr>
          <w:szCs w:val="24"/>
          <w:lang w:val="en-GB"/>
        </w:rPr>
      </w:pPr>
      <w:r w:rsidRPr="001A2D19">
        <w:rPr>
          <w:b/>
          <w:szCs w:val="24"/>
          <w:lang w:val="en-GB"/>
        </w:rPr>
        <w:t xml:space="preserve">Figure </w:t>
      </w:r>
      <w:r>
        <w:rPr>
          <w:b/>
          <w:szCs w:val="24"/>
          <w:lang w:val="en-GB"/>
        </w:rPr>
        <w:t>S1</w:t>
      </w:r>
      <w:r w:rsidRPr="001A2D19">
        <w:rPr>
          <w:szCs w:val="24"/>
          <w:lang w:val="en-GB"/>
        </w:rPr>
        <w:t xml:space="preserve"> The total (A) and mean (B) episode cost for surgically treated patients</w:t>
      </w:r>
      <w:r>
        <w:rPr>
          <w:szCs w:val="24"/>
          <w:lang w:val="en-GB"/>
        </w:rPr>
        <w:t>, 2011-2015</w:t>
      </w:r>
      <w:r w:rsidRPr="001A2D19">
        <w:rPr>
          <w:szCs w:val="24"/>
          <w:lang w:val="en-GB"/>
        </w:rPr>
        <w:t>.</w:t>
      </w:r>
      <w:r w:rsidRPr="001A2D19">
        <w:rPr>
          <w:szCs w:val="24"/>
          <w:lang w:val="en-GB"/>
        </w:rPr>
        <w:tab/>
        <w:t xml:space="preserve"> </w:t>
      </w:r>
      <w:r w:rsidRPr="001A2D19">
        <w:rPr>
          <w:szCs w:val="24"/>
          <w:lang w:val="en-GB"/>
        </w:rPr>
        <w:br/>
        <w:t>Legend: The vertical line indicates the introduction of the STHLM-VBRP at the end of 2013</w:t>
      </w:r>
    </w:p>
    <w:bookmarkEnd w:id="0"/>
    <w:p w14:paraId="58F1AED1" w14:textId="77777777" w:rsidR="00DE23E8" w:rsidRPr="00733354" w:rsidRDefault="00DE23E8" w:rsidP="00654E8F">
      <w:pPr>
        <w:spacing w:before="240"/>
        <w:rPr>
          <w:lang w:val="en-GB"/>
        </w:rPr>
      </w:pPr>
    </w:p>
    <w:sectPr w:rsidR="00DE23E8" w:rsidRPr="0073335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C64502" w14:textId="77777777" w:rsidR="005D493E" w:rsidRDefault="005D493E" w:rsidP="00117666">
      <w:pPr>
        <w:spacing w:after="0"/>
      </w:pPr>
      <w:r>
        <w:separator/>
      </w:r>
    </w:p>
  </w:endnote>
  <w:endnote w:type="continuationSeparator" w:id="0">
    <w:p w14:paraId="2AD371D4" w14:textId="77777777" w:rsidR="005D493E" w:rsidRDefault="005D49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50E3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50E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50E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50E3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50E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50E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8A58EC" w14:textId="77777777" w:rsidR="005D493E" w:rsidRDefault="005D493E" w:rsidP="00117666">
      <w:pPr>
        <w:spacing w:after="0"/>
      </w:pPr>
      <w:r>
        <w:separator/>
      </w:r>
    </w:p>
  </w:footnote>
  <w:footnote w:type="continuationSeparator" w:id="0">
    <w:p w14:paraId="79F26865" w14:textId="77777777" w:rsidR="005D493E" w:rsidRDefault="005D49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50E3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50E3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1F"/>
    <w:rsid w:val="00177D84"/>
    <w:rsid w:val="001808F2"/>
    <w:rsid w:val="00267D18"/>
    <w:rsid w:val="002868E2"/>
    <w:rsid w:val="002869C3"/>
    <w:rsid w:val="002936E4"/>
    <w:rsid w:val="002B4A57"/>
    <w:rsid w:val="002C74CA"/>
    <w:rsid w:val="00323D27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493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354"/>
    <w:rsid w:val="00734C2C"/>
    <w:rsid w:val="007501BE"/>
    <w:rsid w:val="00790BB3"/>
    <w:rsid w:val="007C206C"/>
    <w:rsid w:val="007D4B73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0E3D"/>
    <w:rsid w:val="00A569CD"/>
    <w:rsid w:val="00AB5EE2"/>
    <w:rsid w:val="00AB6715"/>
    <w:rsid w:val="00B1671E"/>
    <w:rsid w:val="00B25EB8"/>
    <w:rsid w:val="00B354E1"/>
    <w:rsid w:val="00B37F4D"/>
    <w:rsid w:val="00C17F38"/>
    <w:rsid w:val="00C52A7B"/>
    <w:rsid w:val="00C56BAF"/>
    <w:rsid w:val="00C679AA"/>
    <w:rsid w:val="00C75972"/>
    <w:rsid w:val="00CC0A3A"/>
    <w:rsid w:val="00CD066B"/>
    <w:rsid w:val="00CE4FEE"/>
    <w:rsid w:val="00D57BB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Oformateradtabell2">
    <w:name w:val="Plain Table 2"/>
    <w:basedOn w:val="Normaltabell"/>
    <w:uiPriority w:val="42"/>
    <w:rsid w:val="007D4B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169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55</Words>
  <Characters>1354</Characters>
  <Application>Microsoft Office Word</Application>
  <DocSecurity>0</DocSecurity>
  <Lines>11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herese Eriksson</cp:lastModifiedBy>
  <cp:revision>3</cp:revision>
  <cp:lastPrinted>2013-10-03T12:51:00Z</cp:lastPrinted>
  <dcterms:created xsi:type="dcterms:W3CDTF">2024-11-19T13:07:00Z</dcterms:created>
  <dcterms:modified xsi:type="dcterms:W3CDTF">2024-11-19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